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650" w:rsidRPr="000500A7" w:rsidRDefault="002A1650" w:rsidP="002A1650">
      <w:pPr>
        <w:spacing w:line="360" w:lineRule="auto"/>
        <w:rPr>
          <w:rFonts w:ascii="Times New Roman" w:hAnsi="Times New Roman"/>
          <w:sz w:val="20"/>
          <w:szCs w:val="20"/>
        </w:rPr>
      </w:pPr>
      <w:r w:rsidRPr="00986E62">
        <w:rPr>
          <w:rFonts w:ascii="Times New Roman" w:hAnsi="Times New Roman" w:hint="eastAsia"/>
          <w:b/>
          <w:sz w:val="20"/>
          <w:szCs w:val="20"/>
        </w:rPr>
        <w:t xml:space="preserve">Table </w:t>
      </w:r>
      <w:r w:rsidRPr="00986E62">
        <w:rPr>
          <w:rFonts w:ascii="Times New Roman" w:hAnsi="Times New Roman"/>
          <w:b/>
          <w:sz w:val="20"/>
          <w:szCs w:val="20"/>
        </w:rPr>
        <w:t>S</w:t>
      </w:r>
      <w:r w:rsidRPr="00986E62">
        <w:rPr>
          <w:rFonts w:ascii="Times New Roman" w:hAnsi="Times New Roman" w:hint="eastAsia"/>
          <w:b/>
          <w:sz w:val="20"/>
          <w:szCs w:val="20"/>
        </w:rPr>
        <w:t xml:space="preserve">1 </w:t>
      </w:r>
      <w:r w:rsidRPr="002A1650">
        <w:rPr>
          <w:rFonts w:ascii="Times New Roman" w:hAnsi="Times New Roman"/>
          <w:b/>
          <w:sz w:val="20"/>
          <w:szCs w:val="20"/>
        </w:rPr>
        <w:t>Isolates used for phylogenetic analyses and their corresponding GenBank accession numbers</w:t>
      </w:r>
      <w:r w:rsidRPr="002A1650"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W w:w="881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1559"/>
        <w:gridCol w:w="1418"/>
        <w:gridCol w:w="1134"/>
        <w:gridCol w:w="1984"/>
        <w:gridCol w:w="1338"/>
      </w:tblGrid>
      <w:tr w:rsidR="002A1650" w:rsidRPr="002A1650" w:rsidTr="00986E62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A1650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986E62" w:rsidP="00986E6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2A1650">
              <w:rPr>
                <w:rFonts w:ascii="Times New Roman" w:hAnsi="Times New Roman"/>
                <w:b/>
                <w:sz w:val="20"/>
                <w:szCs w:val="20"/>
              </w:rPr>
              <w:t>hylogenetic</w:t>
            </w:r>
            <w:r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="002A1650"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Hos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Geographic origi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2A165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Genbank no.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6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6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7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YN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H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S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YN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M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YN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M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M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8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GM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M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M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gma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49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65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J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huangjiang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0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T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angtai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1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24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24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2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aibi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CA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3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W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Zhang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nni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4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FZ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5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6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6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KJ62956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Z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NO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hongzuo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00-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hongzuo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02-9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986E62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86E62">
              <w:rPr>
                <w:rFonts w:ascii="Times New Roman" w:eastAsia="宋体" w:hAnsi="Times New Roman"/>
                <w:kern w:val="0"/>
                <w:sz w:val="18"/>
                <w:szCs w:val="18"/>
              </w:rPr>
              <w:t>Zhanjiang,Guangdo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N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986E62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86E62">
              <w:rPr>
                <w:rFonts w:ascii="Times New Roman" w:eastAsia="宋体" w:hAnsi="Times New Roman"/>
                <w:kern w:val="0"/>
                <w:sz w:val="18"/>
                <w:szCs w:val="18"/>
              </w:rPr>
              <w:t>Zhanjiang,Guangdo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N28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986E62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86E62">
              <w:rPr>
                <w:rFonts w:ascii="Times New Roman" w:eastAsia="宋体" w:hAnsi="Times New Roman"/>
                <w:kern w:val="0"/>
                <w:sz w:val="18"/>
                <w:szCs w:val="18"/>
              </w:rPr>
              <w:t>Zhanjiang,Guangdo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N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986E62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86E62">
              <w:rPr>
                <w:rFonts w:ascii="Times New Roman" w:eastAsia="宋体" w:hAnsi="Times New Roman"/>
                <w:kern w:val="0"/>
                <w:sz w:val="18"/>
                <w:szCs w:val="18"/>
              </w:rPr>
              <w:t>Zhanjiang,Guangdo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7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YN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Dehong,Yunnan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48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YN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aoshan,Yunn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13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2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24-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2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C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echi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2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Liucheng,Guangx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3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M-1-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angzhou,Zhejia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4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M-1-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angzhou,Zhejiang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4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N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uzhou,Fuji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J62956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BS 221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jikuro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hyperlink r:id="rId4" w:tooltip="Netherlands" w:history="1">
              <w:r w:rsidRPr="002A1650">
                <w:rPr>
                  <w:rFonts w:ascii="Times New Roman" w:eastAsia="宋体" w:hAnsi="Times New Roman"/>
                  <w:kern w:val="0"/>
                  <w:sz w:val="20"/>
                </w:rPr>
                <w:t>Netherlands</w:t>
              </w:r>
            </w:hyperlink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X94176 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798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sacchar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JQ363733 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80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sacchar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JQ36373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77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ran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JQ36373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s-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saccha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AB374091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s-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saccha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AB37409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s-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saccha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AB37408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s-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saccha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AB37408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FproStRIN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KC577192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97a-09 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rolife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orghu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erbia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JQ412110 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M86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60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UP0121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9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B03176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8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TN2-86032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7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P89003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4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TN186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5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H89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usarium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Sugarcan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EF680756</w:t>
            </w:r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NRRL 13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graminea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or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hyperlink r:id="rId5" w:tooltip="Iran" w:history="1">
              <w:r w:rsidRPr="002A1650">
                <w:rPr>
                  <w:rFonts w:ascii="Times New Roman" w:eastAsia="宋体" w:hAnsi="Times New Roman"/>
                  <w:kern w:val="0"/>
                  <w:sz w:val="20"/>
                </w:rPr>
                <w:t>Iran</w:t>
              </w:r>
            </w:hyperlink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hyperlink r:id="rId6" w:tooltip="U85536" w:history="1">
              <w:r w:rsidRPr="002A1650">
                <w:rPr>
                  <w:rFonts w:ascii="Times New Roman" w:eastAsia="宋体" w:hAnsi="Times New Roman"/>
                  <w:kern w:val="0"/>
                  <w:sz w:val="20"/>
                </w:rPr>
                <w:t>U85536</w:t>
              </w:r>
            </w:hyperlink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NRRL 139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 xml:space="preserve">.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sacchar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ugarcane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hyperlink r:id="rId7" w:tooltip="U34556" w:history="1">
              <w:r w:rsidRPr="002A1650">
                <w:rPr>
                  <w:rFonts w:ascii="Times New Roman" w:eastAsia="宋体" w:hAnsi="Times New Roman"/>
                  <w:kern w:val="0"/>
                  <w:sz w:val="20"/>
                </w:rPr>
                <w:t>U34556</w:t>
              </w:r>
            </w:hyperlink>
          </w:p>
        </w:tc>
      </w:tr>
      <w:tr w:rsidR="002A1650" w:rsidRPr="002A1650" w:rsidTr="00986E62">
        <w:trPr>
          <w:trHeight w:val="25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NRRL 22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986E62">
            <w:pPr>
              <w:widowControl/>
              <w:jc w:val="left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F</w:t>
            </w:r>
            <w:r w:rsidR="00986E62"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.</w:t>
            </w:r>
            <w:r w:rsidR="00986E6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A1650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verticillio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Cor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A1650">
              <w:rPr>
                <w:rFonts w:ascii="Times New Roman" w:eastAsia="宋体" w:hAnsi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2A1650" w:rsidRPr="002A1650" w:rsidRDefault="002A1650" w:rsidP="002A1650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hyperlink r:id="rId8" w:tooltip="U34555" w:history="1">
              <w:r w:rsidRPr="002A1650">
                <w:rPr>
                  <w:rFonts w:ascii="Times New Roman" w:eastAsia="宋体" w:hAnsi="Times New Roman"/>
                  <w:kern w:val="0"/>
                  <w:sz w:val="20"/>
                </w:rPr>
                <w:t>U34555</w:t>
              </w:r>
            </w:hyperlink>
          </w:p>
        </w:tc>
      </w:tr>
    </w:tbl>
    <w:p w:rsidR="00745EBF" w:rsidRDefault="00745EBF" w:rsidP="002A1650">
      <w:pPr>
        <w:rPr>
          <w:rFonts w:hint="eastAsia"/>
        </w:rPr>
      </w:pPr>
    </w:p>
    <w:sectPr w:rsidR="00745EBF" w:rsidSect="002A1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1650"/>
    <w:rsid w:val="0005344C"/>
    <w:rsid w:val="00156387"/>
    <w:rsid w:val="002A1650"/>
    <w:rsid w:val="003115C2"/>
    <w:rsid w:val="003741F7"/>
    <w:rsid w:val="004E2E8C"/>
    <w:rsid w:val="00745EBF"/>
    <w:rsid w:val="007B7CDC"/>
    <w:rsid w:val="007C08FD"/>
    <w:rsid w:val="00833628"/>
    <w:rsid w:val="00837DDA"/>
    <w:rsid w:val="00986E62"/>
    <w:rsid w:val="009A73F9"/>
    <w:rsid w:val="00A53B50"/>
    <w:rsid w:val="00AD15C6"/>
    <w:rsid w:val="00BC54E3"/>
    <w:rsid w:val="00C61405"/>
    <w:rsid w:val="00D96697"/>
    <w:rsid w:val="00DD5ECC"/>
    <w:rsid w:val="00E01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650"/>
    <w:pPr>
      <w:widowControl w:val="0"/>
      <w:ind w:firstLine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4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s.knaw.nl/Fusarium/BioloMICS.aspx?Link=T&amp;TargetKey=1037978000000131&amp;Rec=1876&amp;Revert=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bs.knaw.nl/Fusarium/BioloMICS.aspx?Link=T&amp;TargetKey=1037978000000131&amp;Rec=1793&amp;Revert=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knaw.nl/Collections/BioloMICS.aspx?Link=T&amp;TargetKey=14682616000000137&amp;Rec=12796102&amp;Revert=F" TargetMode="External"/><Relationship Id="rId5" Type="http://schemas.openxmlformats.org/officeDocument/2006/relationships/hyperlink" Target="http://www.cbs.knaw.nl/Collections/BioloMICS.aspx?Link=T&amp;TableKey=14682616000000019&amp;Rec=141&amp;Fields=Al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cbs.knaw.nl/Collections/BioloMICS.aspx?Link=T&amp;TableKey=14682616000000019&amp;Rec=45&amp;Fields=Al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48</Words>
  <Characters>7120</Characters>
  <Application>Microsoft Office Word</Application>
  <DocSecurity>0</DocSecurity>
  <Lines>59</Lines>
  <Paragraphs>16</Paragraphs>
  <ScaleCrop>false</ScaleCrop>
  <Company>微软中国</Company>
  <LinksUpToDate>false</LinksUpToDate>
  <CharactersWithSpaces>8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4-04-28T06:39:00Z</dcterms:created>
  <dcterms:modified xsi:type="dcterms:W3CDTF">2014-04-28T07:01:00Z</dcterms:modified>
</cp:coreProperties>
</file>